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67A604" w14:textId="77777777" w:rsidR="00693532" w:rsidRPr="00F25E22" w:rsidRDefault="00693532" w:rsidP="00F25E22">
      <w:pPr>
        <w:rPr>
          <w:rFonts w:asciiTheme="minorHAnsi" w:hAnsiTheme="minorHAnsi" w:cstheme="minorHAnsi"/>
          <w:b/>
          <w:bCs/>
        </w:rPr>
      </w:pPr>
      <w:r w:rsidRPr="00F25E22">
        <w:rPr>
          <w:rFonts w:asciiTheme="minorHAnsi" w:hAnsiTheme="minorHAnsi" w:cstheme="minorHAnsi"/>
          <w:b/>
          <w:bCs/>
        </w:rPr>
        <w:t>Appendix</w:t>
      </w:r>
    </w:p>
    <w:p w14:paraId="4967A605" w14:textId="77777777" w:rsidR="00693532" w:rsidRDefault="00693532" w:rsidP="00693532">
      <w:pPr>
        <w:rPr>
          <w:lang w:val="en-GB"/>
        </w:rPr>
      </w:pPr>
    </w:p>
    <w:p w14:paraId="4967A606" w14:textId="77777777" w:rsidR="00693532" w:rsidRPr="00693532" w:rsidRDefault="00693532" w:rsidP="00693532">
      <w:pPr>
        <w:rPr>
          <w:lang w:val="en-GB"/>
        </w:rPr>
      </w:pPr>
    </w:p>
    <w:tbl>
      <w:tblPr>
        <w:tblStyle w:val="TableGrid"/>
        <w:tblW w:w="69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688"/>
        <w:gridCol w:w="2268"/>
      </w:tblGrid>
      <w:tr w:rsidR="00693532" w:rsidRPr="000E5078" w14:paraId="4967A608" w14:textId="77777777" w:rsidTr="005C1961">
        <w:tc>
          <w:tcPr>
            <w:tcW w:w="69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7A607" w14:textId="2954A9A0" w:rsidR="00693532" w:rsidRPr="000E5078" w:rsidRDefault="00693532" w:rsidP="00F25E22">
            <w:pPr>
              <w:spacing w:after="24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0E507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Table 1A: Attitudes toward </w:t>
            </w:r>
            <w:r w:rsidR="000E507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g</w:t>
            </w:r>
            <w:r w:rsidRPr="000E507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ender </w:t>
            </w:r>
            <w:r w:rsidR="000E507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e</w:t>
            </w:r>
            <w:r w:rsidRPr="000E507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quality as measured by the WVS Equality Index (score from 0–100, where 0=no support for gender equality and 100=full support for gender equality), by country and sex of respondent </w:t>
            </w:r>
          </w:p>
        </w:tc>
      </w:tr>
      <w:tr w:rsidR="00693532" w:rsidRPr="005C1961" w14:paraId="4967A60C" w14:textId="77777777" w:rsidTr="005C1961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7A609" w14:textId="77777777" w:rsidR="00693532" w:rsidRPr="005C1961" w:rsidRDefault="00693532" w:rsidP="004F15AD">
            <w:pPr>
              <w:spacing w:line="276" w:lineRule="auto"/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  <w:lang w:val="en-GB"/>
              </w:rPr>
            </w:pPr>
            <w:r w:rsidRPr="005C1961"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7A60A" w14:textId="77777777" w:rsidR="00693532" w:rsidRPr="005C1961" w:rsidRDefault="00693532" w:rsidP="004F15AD">
            <w:pPr>
              <w:spacing w:line="276" w:lineRule="auto"/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  <w:lang w:val="en-GB"/>
              </w:rPr>
            </w:pPr>
            <w:r w:rsidRPr="005C1961"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7A60B" w14:textId="77777777" w:rsidR="00693532" w:rsidRPr="005C1961" w:rsidRDefault="00693532" w:rsidP="004F15AD">
            <w:pPr>
              <w:spacing w:line="276" w:lineRule="auto"/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  <w:lang w:val="en-GB"/>
              </w:rPr>
            </w:pPr>
            <w:r w:rsidRPr="005C1961"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  <w:lang w:val="en-GB"/>
              </w:rPr>
              <w:t>Median (IQR)</w:t>
            </w:r>
          </w:p>
        </w:tc>
      </w:tr>
      <w:tr w:rsidR="00693532" w:rsidRPr="005C1961" w14:paraId="4967A610" w14:textId="77777777" w:rsidTr="005C1961">
        <w:trPr>
          <w:trHeight w:val="263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7A60D" w14:textId="77777777" w:rsidR="00693532" w:rsidRPr="005C1961" w:rsidRDefault="00693532" w:rsidP="004F15AD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 w:rsidRPr="005C1961"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 xml:space="preserve">Ethiopia 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7A60E" w14:textId="77777777" w:rsidR="00693532" w:rsidRPr="005C1961" w:rsidRDefault="00693532" w:rsidP="004F15AD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 w:rsidRPr="005C1961"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>61.48 (24.1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7A60F" w14:textId="77777777" w:rsidR="00693532" w:rsidRPr="005C1961" w:rsidRDefault="00693532" w:rsidP="004F15AD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 w:rsidRPr="005C1961"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>66.66 (33)</w:t>
            </w:r>
          </w:p>
        </w:tc>
      </w:tr>
      <w:tr w:rsidR="00693532" w:rsidRPr="005C1961" w14:paraId="4967A614" w14:textId="77777777" w:rsidTr="005C1961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7A611" w14:textId="77777777" w:rsidR="00693532" w:rsidRPr="005C1961" w:rsidRDefault="00693532" w:rsidP="004F15AD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 w:rsidRPr="005C1961"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 xml:space="preserve">Kenya 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7A612" w14:textId="77777777" w:rsidR="00693532" w:rsidRPr="005C1961" w:rsidRDefault="00693532" w:rsidP="004F15AD">
            <w:pPr>
              <w:tabs>
                <w:tab w:val="left" w:pos="732"/>
                <w:tab w:val="center" w:pos="1236"/>
              </w:tabs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 w:rsidRPr="005C1961"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>59.47 (24.6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7A613" w14:textId="77777777" w:rsidR="00693532" w:rsidRPr="005C1961" w:rsidRDefault="00693532" w:rsidP="004F15AD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 w:rsidRPr="005C1961"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>61 (33.33)</w:t>
            </w:r>
          </w:p>
        </w:tc>
      </w:tr>
      <w:tr w:rsidR="00693532" w:rsidRPr="005C1961" w14:paraId="4967A618" w14:textId="77777777" w:rsidTr="005C1961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7A615" w14:textId="77777777" w:rsidR="00693532" w:rsidRPr="005C1961" w:rsidRDefault="00693532" w:rsidP="004F15AD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7A616" w14:textId="77777777" w:rsidR="00693532" w:rsidRPr="005C1961" w:rsidRDefault="00693532" w:rsidP="004F15AD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7A617" w14:textId="77777777" w:rsidR="00693532" w:rsidRPr="005C1961" w:rsidRDefault="00693532" w:rsidP="004F15AD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</w:p>
        </w:tc>
      </w:tr>
      <w:tr w:rsidR="00693532" w:rsidRPr="005C1961" w14:paraId="4967A61D" w14:textId="77777777" w:rsidTr="005C1961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7A619" w14:textId="77777777" w:rsidR="00693532" w:rsidRPr="005C1961" w:rsidRDefault="00693532" w:rsidP="004F15AD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 w:rsidRPr="005C1961"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>Zimbabwe</w:t>
            </w:r>
          </w:p>
          <w:p w14:paraId="4967A61A" w14:textId="77777777" w:rsidR="00693532" w:rsidRPr="005C1961" w:rsidRDefault="00693532" w:rsidP="004F15AD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7A61B" w14:textId="77777777" w:rsidR="00693532" w:rsidRPr="005C1961" w:rsidRDefault="00693532" w:rsidP="004F15AD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 w:rsidRPr="005C1961"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>57.64 (22.1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7A61C" w14:textId="77777777" w:rsidR="00693532" w:rsidRPr="005C1961" w:rsidRDefault="00693532" w:rsidP="004F15AD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 w:rsidRPr="005C1961"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>58.33 (28)</w:t>
            </w:r>
          </w:p>
        </w:tc>
      </w:tr>
      <w:tr w:rsidR="00693532" w:rsidRPr="005C1961" w14:paraId="4967A622" w14:textId="77777777" w:rsidTr="005C1961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7A61E" w14:textId="77777777" w:rsidR="00693532" w:rsidRPr="005C1961" w:rsidRDefault="00693532" w:rsidP="004F15AD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 w:rsidRPr="005C1961"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>Men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7A61F" w14:textId="77777777" w:rsidR="00693532" w:rsidRPr="005C1961" w:rsidRDefault="00693532" w:rsidP="004F15AD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 w:rsidRPr="005C1961"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>55.94 (23.7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7A620" w14:textId="77777777" w:rsidR="00693532" w:rsidRPr="005C1961" w:rsidRDefault="00693532" w:rsidP="004F15AD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 w:rsidRPr="005C1961"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>58 (27.66)</w:t>
            </w:r>
          </w:p>
          <w:p w14:paraId="4967A621" w14:textId="77777777" w:rsidR="00693532" w:rsidRPr="005C1961" w:rsidRDefault="00693532" w:rsidP="004F15AD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</w:p>
        </w:tc>
      </w:tr>
      <w:tr w:rsidR="00693532" w:rsidRPr="005C1961" w14:paraId="4967A627" w14:textId="77777777" w:rsidTr="005C1961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7A623" w14:textId="77777777" w:rsidR="00693532" w:rsidRPr="005C1961" w:rsidRDefault="00693532" w:rsidP="004F15AD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 w:rsidRPr="005C1961"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>Women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7A624" w14:textId="77777777" w:rsidR="00693532" w:rsidRPr="005C1961" w:rsidRDefault="00693532" w:rsidP="004F15AD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 w:rsidRPr="005C1961"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>63.04 (22.3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7A625" w14:textId="77777777" w:rsidR="00693532" w:rsidRPr="005C1961" w:rsidRDefault="00693532" w:rsidP="004F15AD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 w:rsidRPr="005C1961"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>66.66 (28)</w:t>
            </w:r>
          </w:p>
          <w:p w14:paraId="4967A626" w14:textId="77777777" w:rsidR="00693532" w:rsidRPr="005C1961" w:rsidRDefault="00693532" w:rsidP="004F15AD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</w:p>
        </w:tc>
      </w:tr>
      <w:tr w:rsidR="00693532" w:rsidRPr="005C1961" w14:paraId="4967A62B" w14:textId="77777777" w:rsidTr="005C1961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7A628" w14:textId="77777777" w:rsidR="00693532" w:rsidRPr="005C1961" w:rsidRDefault="00693532" w:rsidP="004F15AD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 w:rsidRPr="005C1961"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7A629" w14:textId="77777777" w:rsidR="00693532" w:rsidRPr="005C1961" w:rsidRDefault="00693532" w:rsidP="004F15AD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 w:rsidRPr="005C1961"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>59.40 (23.3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7A62A" w14:textId="77777777" w:rsidR="00693532" w:rsidRPr="005C1961" w:rsidRDefault="00693532" w:rsidP="004F15AD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 w:rsidRPr="005C1961"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>60.66 (31)</w:t>
            </w:r>
          </w:p>
        </w:tc>
      </w:tr>
    </w:tbl>
    <w:p w14:paraId="4967A62C" w14:textId="77777777" w:rsidR="00693532" w:rsidRPr="004878EE" w:rsidRDefault="00693532" w:rsidP="00693532">
      <w:pPr>
        <w:spacing w:line="276" w:lineRule="auto"/>
        <w:ind w:right="539"/>
        <w:rPr>
          <w:b/>
          <w:bCs/>
          <w:sz w:val="20"/>
          <w:szCs w:val="20"/>
          <w:lang w:val="en-GB"/>
        </w:rPr>
      </w:pPr>
    </w:p>
    <w:p w14:paraId="4967A62D" w14:textId="77777777" w:rsidR="00693532" w:rsidRPr="004878EE" w:rsidRDefault="00693532" w:rsidP="00693532">
      <w:pPr>
        <w:spacing w:line="276" w:lineRule="auto"/>
        <w:ind w:right="539"/>
        <w:rPr>
          <w:b/>
          <w:bCs/>
          <w:sz w:val="20"/>
          <w:szCs w:val="20"/>
          <w:lang w:val="en-GB"/>
        </w:rPr>
      </w:pPr>
    </w:p>
    <w:p w14:paraId="4967A62E" w14:textId="77777777" w:rsidR="00693532" w:rsidRPr="004878EE" w:rsidRDefault="00693532" w:rsidP="00693532">
      <w:pPr>
        <w:spacing w:line="276" w:lineRule="auto"/>
        <w:rPr>
          <w:b/>
          <w:bCs/>
          <w:sz w:val="20"/>
          <w:szCs w:val="20"/>
          <w:lang w:val="en-GB"/>
        </w:rPr>
      </w:pPr>
      <w:r w:rsidRPr="004878EE">
        <w:rPr>
          <w:b/>
          <w:bCs/>
          <w:sz w:val="20"/>
          <w:szCs w:val="20"/>
          <w:lang w:val="en-GB"/>
        </w:rPr>
        <w:br w:type="page"/>
      </w:r>
    </w:p>
    <w:p w14:paraId="4967A62F" w14:textId="77777777" w:rsidR="00693532" w:rsidRDefault="00693532" w:rsidP="00693532">
      <w:pPr>
        <w:spacing w:line="276" w:lineRule="auto"/>
      </w:pPr>
    </w:p>
    <w:tbl>
      <w:tblPr>
        <w:tblW w:w="13425" w:type="dxa"/>
        <w:tblInd w:w="-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425"/>
      </w:tblGrid>
      <w:tr w:rsidR="00693532" w:rsidRPr="004878EE" w14:paraId="4967A69D" w14:textId="77777777" w:rsidTr="004F15AD">
        <w:trPr>
          <w:trHeight w:val="1242"/>
        </w:trPr>
        <w:tc>
          <w:tcPr>
            <w:tcW w:w="1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67A630" w14:textId="408C7479" w:rsidR="00693532" w:rsidRPr="004878EE" w:rsidRDefault="00693532" w:rsidP="004F15AD">
            <w:pPr>
              <w:spacing w:line="276" w:lineRule="auto"/>
              <w:ind w:right="539"/>
              <w:rPr>
                <w:iCs/>
                <w:sz w:val="20"/>
                <w:szCs w:val="20"/>
                <w:lang w:val="en-GB"/>
              </w:rPr>
            </w:pPr>
          </w:p>
          <w:tbl>
            <w:tblPr>
              <w:tblStyle w:val="TableGrid"/>
              <w:tblW w:w="7750" w:type="dxa"/>
              <w:tblBorders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638"/>
              <w:gridCol w:w="1702"/>
              <w:gridCol w:w="2410"/>
            </w:tblGrid>
            <w:tr w:rsidR="00D923E6" w:rsidRPr="00B42073" w14:paraId="7DD9C5EC" w14:textId="77777777" w:rsidTr="005B56BE">
              <w:trPr>
                <w:trHeight w:val="541"/>
              </w:trPr>
              <w:tc>
                <w:tcPr>
                  <w:tcW w:w="7750" w:type="dxa"/>
                  <w:gridSpan w:val="3"/>
                  <w:tcBorders>
                    <w:bottom w:val="single" w:sz="4" w:space="0" w:color="auto"/>
                  </w:tcBorders>
                </w:tcPr>
                <w:p w14:paraId="189DEEAB" w14:textId="78F84926" w:rsidR="00D923E6" w:rsidRPr="00B42073" w:rsidRDefault="006C1D88" w:rsidP="00F25E22">
                  <w:pPr>
                    <w:spacing w:after="240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  <w:lang w:val="en-GB"/>
                    </w:rPr>
                    <w:t xml:space="preserve">Table 2A: </w:t>
                  </w:r>
                  <w:r w:rsidRPr="00B42073">
                    <w:rPr>
                      <w:rFonts w:asciiTheme="minorHAnsi" w:hAnsiTheme="minorHAnsi" w:cstheme="minorHAnsi"/>
                      <w:b/>
                      <w:bCs/>
                      <w:iCs/>
                      <w:sz w:val="20"/>
                      <w:szCs w:val="20"/>
                      <w:lang w:val="en-GB"/>
                    </w:rPr>
                    <w:t>Bivariate and adjusted linear regression models of the association between supportive values and attitudes toward SRHR and gender equality and reproductive agency for the total study population</w:t>
                  </w:r>
                </w:p>
              </w:tc>
            </w:tr>
            <w:tr w:rsidR="00693532" w:rsidRPr="00B42073" w14:paraId="4967A639" w14:textId="77777777" w:rsidTr="00DF57A9">
              <w:trPr>
                <w:trHeight w:val="541"/>
              </w:trPr>
              <w:tc>
                <w:tcPr>
                  <w:tcW w:w="3638" w:type="dxa"/>
                  <w:tcBorders>
                    <w:bottom w:val="single" w:sz="4" w:space="0" w:color="auto"/>
                  </w:tcBorders>
                </w:tcPr>
                <w:p w14:paraId="4967A631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  <w:p w14:paraId="4967A632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  <w:sz w:val="20"/>
                      <w:szCs w:val="20"/>
                      <w:lang w:val="en-GB"/>
                    </w:rPr>
                    <w:t>Variables</w:t>
                  </w:r>
                </w:p>
              </w:tc>
              <w:tc>
                <w:tcPr>
                  <w:tcW w:w="1702" w:type="dxa"/>
                  <w:tcBorders>
                    <w:bottom w:val="single" w:sz="4" w:space="0" w:color="auto"/>
                  </w:tcBorders>
                </w:tcPr>
                <w:p w14:paraId="4967A633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  <w:lang w:val="en-GB"/>
                    </w:rPr>
                    <w:t>Model 1</w:t>
                  </w:r>
                </w:p>
                <w:p w14:paraId="4967A634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  <w:lang w:val="en-GB"/>
                    </w:rPr>
                    <w:t>B</w:t>
                  </w:r>
                </w:p>
                <w:p w14:paraId="4967A635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  <w:lang w:val="en-GB"/>
                    </w:rPr>
                    <w:t>(95% CI)</w:t>
                  </w:r>
                </w:p>
              </w:tc>
              <w:tc>
                <w:tcPr>
                  <w:tcW w:w="2410" w:type="dxa"/>
                  <w:tcBorders>
                    <w:bottom w:val="single" w:sz="4" w:space="0" w:color="auto"/>
                  </w:tcBorders>
                </w:tcPr>
                <w:p w14:paraId="4967A636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  <w:lang w:val="en-GB"/>
                    </w:rPr>
                    <w:t>Model 2</w:t>
                  </w:r>
                </w:p>
                <w:p w14:paraId="4967A637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  <w:lang w:val="en-GB"/>
                    </w:rPr>
                    <w:t>B</w:t>
                  </w:r>
                </w:p>
                <w:p w14:paraId="4967A638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  <w:lang w:val="en-GB"/>
                    </w:rPr>
                    <w:t>(95% CI)</w:t>
                  </w:r>
                </w:p>
              </w:tc>
            </w:tr>
            <w:tr w:rsidR="00693532" w:rsidRPr="00B42073" w14:paraId="4967A63F" w14:textId="77777777" w:rsidTr="00DF57A9">
              <w:trPr>
                <w:trHeight w:val="97"/>
              </w:trPr>
              <w:tc>
                <w:tcPr>
                  <w:tcW w:w="3638" w:type="dxa"/>
                  <w:tcBorders>
                    <w:top w:val="single" w:sz="4" w:space="0" w:color="auto"/>
                    <w:bottom w:val="nil"/>
                  </w:tcBorders>
                </w:tcPr>
                <w:p w14:paraId="4967A63A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bCs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bCs/>
                      <w:sz w:val="20"/>
                      <w:szCs w:val="20"/>
                      <w:lang w:val="en-GB"/>
                    </w:rPr>
                    <w:t>Support for SRHR Support Index</w:t>
                  </w:r>
                </w:p>
              </w:tc>
              <w:tc>
                <w:tcPr>
                  <w:tcW w:w="1702" w:type="dxa"/>
                  <w:tcBorders>
                    <w:top w:val="single" w:sz="4" w:space="0" w:color="auto"/>
                    <w:bottom w:val="nil"/>
                  </w:tcBorders>
                </w:tcPr>
                <w:p w14:paraId="4967A63B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 xml:space="preserve">.001 </w:t>
                  </w:r>
                </w:p>
                <w:p w14:paraId="4967A63C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>(-.005 – .007)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bottom w:val="nil"/>
                  </w:tcBorders>
                </w:tcPr>
                <w:p w14:paraId="4967A63D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color w:val="000000" w:themeColor="text1"/>
                      <w:sz w:val="20"/>
                      <w:szCs w:val="20"/>
                      <w:lang w:val="en-GB"/>
                    </w:rPr>
                    <w:t>.008*</w:t>
                  </w:r>
                </w:p>
                <w:p w14:paraId="4967A63E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color w:val="000000" w:themeColor="text1"/>
                      <w:sz w:val="20"/>
                      <w:szCs w:val="20"/>
                      <w:lang w:val="en-GB"/>
                    </w:rPr>
                    <w:t xml:space="preserve">(.002 </w:t>
                  </w: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 xml:space="preserve">– </w:t>
                  </w:r>
                  <w:r w:rsidRPr="00B42073">
                    <w:rPr>
                      <w:rFonts w:asciiTheme="minorHAnsi" w:hAnsiTheme="minorHAnsi" w:cstheme="minorHAnsi"/>
                      <w:color w:val="000000" w:themeColor="text1"/>
                      <w:sz w:val="20"/>
                      <w:szCs w:val="20"/>
                      <w:lang w:val="en-GB"/>
                    </w:rPr>
                    <w:t>.014)</w:t>
                  </w:r>
                </w:p>
              </w:tc>
            </w:tr>
            <w:tr w:rsidR="00693532" w:rsidRPr="00B42073" w14:paraId="4967A643" w14:textId="77777777" w:rsidTr="00DF57A9">
              <w:trPr>
                <w:trHeight w:val="92"/>
              </w:trPr>
              <w:tc>
                <w:tcPr>
                  <w:tcW w:w="3638" w:type="dxa"/>
                  <w:tcBorders>
                    <w:top w:val="nil"/>
                    <w:bottom w:val="nil"/>
                  </w:tcBorders>
                </w:tcPr>
                <w:p w14:paraId="4967A640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bCs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bCs/>
                      <w:sz w:val="20"/>
                      <w:szCs w:val="20"/>
                      <w:lang w:val="en-GB"/>
                    </w:rPr>
                    <w:t>R-squared</w:t>
                  </w:r>
                </w:p>
              </w:tc>
              <w:tc>
                <w:tcPr>
                  <w:tcW w:w="1702" w:type="dxa"/>
                  <w:tcBorders>
                    <w:top w:val="nil"/>
                    <w:bottom w:val="nil"/>
                  </w:tcBorders>
                </w:tcPr>
                <w:p w14:paraId="4967A641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>0.000</w:t>
                  </w:r>
                </w:p>
              </w:tc>
              <w:tc>
                <w:tcPr>
                  <w:tcW w:w="2410" w:type="dxa"/>
                  <w:tcBorders>
                    <w:top w:val="nil"/>
                    <w:bottom w:val="nil"/>
                  </w:tcBorders>
                </w:tcPr>
                <w:p w14:paraId="4967A642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>0.073</w:t>
                  </w:r>
                </w:p>
              </w:tc>
            </w:tr>
            <w:tr w:rsidR="00693532" w:rsidRPr="00B42073" w14:paraId="4967A647" w14:textId="77777777" w:rsidTr="00DF57A9">
              <w:trPr>
                <w:trHeight w:val="92"/>
              </w:trPr>
              <w:tc>
                <w:tcPr>
                  <w:tcW w:w="3638" w:type="dxa"/>
                  <w:tcBorders>
                    <w:top w:val="nil"/>
                    <w:bottom w:val="single" w:sz="4" w:space="0" w:color="auto"/>
                  </w:tcBorders>
                </w:tcPr>
                <w:p w14:paraId="4967A644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bCs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bCs/>
                      <w:sz w:val="20"/>
                      <w:szCs w:val="20"/>
                      <w:lang w:val="en-GB"/>
                    </w:rPr>
                    <w:t>Constant</w:t>
                  </w:r>
                </w:p>
              </w:tc>
              <w:tc>
                <w:tcPr>
                  <w:tcW w:w="1702" w:type="dxa"/>
                  <w:tcBorders>
                    <w:top w:val="nil"/>
                    <w:bottom w:val="single" w:sz="4" w:space="0" w:color="auto"/>
                  </w:tcBorders>
                </w:tcPr>
                <w:p w14:paraId="4967A645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>7.76</w:t>
                  </w:r>
                </w:p>
              </w:tc>
              <w:tc>
                <w:tcPr>
                  <w:tcW w:w="2410" w:type="dxa"/>
                  <w:tcBorders>
                    <w:top w:val="nil"/>
                    <w:bottom w:val="single" w:sz="4" w:space="0" w:color="auto"/>
                  </w:tcBorders>
                </w:tcPr>
                <w:p w14:paraId="4967A646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color w:val="000000" w:themeColor="text1"/>
                      <w:sz w:val="20"/>
                      <w:szCs w:val="20"/>
                      <w:lang w:val="en-GB"/>
                    </w:rPr>
                    <w:t>8.14</w:t>
                  </w:r>
                </w:p>
              </w:tc>
            </w:tr>
            <w:tr w:rsidR="00693532" w:rsidRPr="00B42073" w14:paraId="4967A64D" w14:textId="77777777" w:rsidTr="00DF57A9">
              <w:trPr>
                <w:trHeight w:val="307"/>
              </w:trPr>
              <w:tc>
                <w:tcPr>
                  <w:tcW w:w="3638" w:type="dxa"/>
                  <w:tcBorders>
                    <w:top w:val="single" w:sz="4" w:space="0" w:color="auto"/>
                    <w:bottom w:val="nil"/>
                  </w:tcBorders>
                </w:tcPr>
                <w:p w14:paraId="4967A648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bCs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bCs/>
                      <w:sz w:val="20"/>
                      <w:szCs w:val="20"/>
                      <w:lang w:val="en-GB"/>
                    </w:rPr>
                    <w:t>Support for SRR sub-index</w:t>
                  </w:r>
                </w:p>
              </w:tc>
              <w:tc>
                <w:tcPr>
                  <w:tcW w:w="1702" w:type="dxa"/>
                  <w:tcBorders>
                    <w:top w:val="single" w:sz="4" w:space="0" w:color="auto"/>
                    <w:bottom w:val="nil"/>
                  </w:tcBorders>
                </w:tcPr>
                <w:p w14:paraId="4967A649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>-.004</w:t>
                  </w:r>
                </w:p>
                <w:p w14:paraId="4967A64A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>(-.008 – .0002)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bottom w:val="nil"/>
                  </w:tcBorders>
                </w:tcPr>
                <w:p w14:paraId="4967A64B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>.002</w:t>
                  </w:r>
                </w:p>
                <w:p w14:paraId="4967A64C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>(-.002 – .006)</w:t>
                  </w:r>
                </w:p>
              </w:tc>
            </w:tr>
            <w:tr w:rsidR="00693532" w:rsidRPr="00B42073" w14:paraId="4967A651" w14:textId="77777777" w:rsidTr="00DF57A9">
              <w:trPr>
                <w:trHeight w:val="307"/>
              </w:trPr>
              <w:tc>
                <w:tcPr>
                  <w:tcW w:w="3638" w:type="dxa"/>
                  <w:tcBorders>
                    <w:top w:val="nil"/>
                    <w:bottom w:val="nil"/>
                  </w:tcBorders>
                </w:tcPr>
                <w:p w14:paraId="4967A64E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bCs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bCs/>
                      <w:sz w:val="20"/>
                      <w:szCs w:val="20"/>
                      <w:lang w:val="en-GB"/>
                    </w:rPr>
                    <w:t>R-squared</w:t>
                  </w:r>
                </w:p>
              </w:tc>
              <w:tc>
                <w:tcPr>
                  <w:tcW w:w="1702" w:type="dxa"/>
                  <w:tcBorders>
                    <w:top w:val="nil"/>
                    <w:bottom w:val="nil"/>
                  </w:tcBorders>
                </w:tcPr>
                <w:p w14:paraId="4967A64F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>0.001</w:t>
                  </w:r>
                </w:p>
              </w:tc>
              <w:tc>
                <w:tcPr>
                  <w:tcW w:w="2410" w:type="dxa"/>
                  <w:tcBorders>
                    <w:top w:val="nil"/>
                    <w:bottom w:val="nil"/>
                  </w:tcBorders>
                </w:tcPr>
                <w:p w14:paraId="4967A650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>0.071</w:t>
                  </w:r>
                </w:p>
              </w:tc>
            </w:tr>
            <w:tr w:rsidR="00693532" w:rsidRPr="00B42073" w14:paraId="4967A655" w14:textId="77777777" w:rsidTr="00DF57A9">
              <w:trPr>
                <w:trHeight w:val="307"/>
              </w:trPr>
              <w:tc>
                <w:tcPr>
                  <w:tcW w:w="3638" w:type="dxa"/>
                  <w:tcBorders>
                    <w:top w:val="nil"/>
                    <w:bottom w:val="single" w:sz="4" w:space="0" w:color="auto"/>
                  </w:tcBorders>
                </w:tcPr>
                <w:p w14:paraId="4967A652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bCs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bCs/>
                      <w:sz w:val="20"/>
                      <w:szCs w:val="20"/>
                      <w:lang w:val="en-GB"/>
                    </w:rPr>
                    <w:t>Constant</w:t>
                  </w:r>
                </w:p>
              </w:tc>
              <w:tc>
                <w:tcPr>
                  <w:tcW w:w="1702" w:type="dxa"/>
                  <w:tcBorders>
                    <w:top w:val="nil"/>
                    <w:bottom w:val="single" w:sz="4" w:space="0" w:color="auto"/>
                  </w:tcBorders>
                </w:tcPr>
                <w:p w14:paraId="4967A653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>7.85</w:t>
                  </w:r>
                </w:p>
              </w:tc>
              <w:tc>
                <w:tcPr>
                  <w:tcW w:w="2410" w:type="dxa"/>
                  <w:tcBorders>
                    <w:top w:val="nil"/>
                    <w:bottom w:val="single" w:sz="4" w:space="0" w:color="auto"/>
                  </w:tcBorders>
                </w:tcPr>
                <w:p w14:paraId="4967A654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>8.44</w:t>
                  </w:r>
                </w:p>
              </w:tc>
            </w:tr>
            <w:tr w:rsidR="00693532" w:rsidRPr="00B42073" w14:paraId="4967A65B" w14:textId="77777777" w:rsidTr="00DF57A9">
              <w:trPr>
                <w:trHeight w:val="236"/>
              </w:trPr>
              <w:tc>
                <w:tcPr>
                  <w:tcW w:w="3638" w:type="dxa"/>
                  <w:tcBorders>
                    <w:top w:val="single" w:sz="4" w:space="0" w:color="auto"/>
                    <w:bottom w:val="nil"/>
                  </w:tcBorders>
                </w:tcPr>
                <w:p w14:paraId="4967A656" w14:textId="5D3FEF31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bCs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bCs/>
                      <w:sz w:val="20"/>
                      <w:szCs w:val="20"/>
                      <w:lang w:val="en-GB"/>
                    </w:rPr>
                    <w:t>Support for Neighbo</w:t>
                  </w:r>
                  <w:r w:rsidR="00F25E22" w:rsidRPr="00B42073">
                    <w:rPr>
                      <w:rFonts w:asciiTheme="minorHAnsi" w:hAnsiTheme="minorHAnsi" w:cstheme="minorHAnsi"/>
                      <w:bCs/>
                      <w:sz w:val="20"/>
                      <w:szCs w:val="20"/>
                      <w:lang w:val="en-GB"/>
                    </w:rPr>
                    <w:t>u</w:t>
                  </w:r>
                  <w:r w:rsidRPr="00B42073">
                    <w:rPr>
                      <w:rFonts w:asciiTheme="minorHAnsi" w:hAnsiTheme="minorHAnsi" w:cstheme="minorHAnsi"/>
                      <w:bCs/>
                      <w:sz w:val="20"/>
                      <w:szCs w:val="20"/>
                      <w:lang w:val="en-GB"/>
                    </w:rPr>
                    <w:t>rhood Sexual Safety sub-index</w:t>
                  </w:r>
                </w:p>
              </w:tc>
              <w:tc>
                <w:tcPr>
                  <w:tcW w:w="1702" w:type="dxa"/>
                  <w:tcBorders>
                    <w:top w:val="single" w:sz="4" w:space="0" w:color="auto"/>
                    <w:bottom w:val="nil"/>
                  </w:tcBorders>
                </w:tcPr>
                <w:p w14:paraId="4967A657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>-.009***</w:t>
                  </w:r>
                </w:p>
                <w:p w14:paraId="4967A658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>(-.012 – -.005)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bottom w:val="nil"/>
                  </w:tcBorders>
                </w:tcPr>
                <w:p w14:paraId="4967A659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>-.007***</w:t>
                  </w:r>
                </w:p>
                <w:p w14:paraId="4967A65A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>(-.010 – -.003)</w:t>
                  </w:r>
                </w:p>
              </w:tc>
            </w:tr>
            <w:tr w:rsidR="00693532" w:rsidRPr="00B42073" w14:paraId="4967A65F" w14:textId="77777777" w:rsidTr="00DF57A9">
              <w:trPr>
                <w:trHeight w:val="236"/>
              </w:trPr>
              <w:tc>
                <w:tcPr>
                  <w:tcW w:w="3638" w:type="dxa"/>
                  <w:tcBorders>
                    <w:top w:val="nil"/>
                    <w:bottom w:val="nil"/>
                  </w:tcBorders>
                </w:tcPr>
                <w:p w14:paraId="4967A65C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bCs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bCs/>
                      <w:sz w:val="20"/>
                      <w:szCs w:val="20"/>
                      <w:lang w:val="en-GB"/>
                    </w:rPr>
                    <w:t>R-squared</w:t>
                  </w:r>
                </w:p>
              </w:tc>
              <w:tc>
                <w:tcPr>
                  <w:tcW w:w="1702" w:type="dxa"/>
                  <w:tcBorders>
                    <w:top w:val="nil"/>
                    <w:bottom w:val="nil"/>
                  </w:tcBorders>
                </w:tcPr>
                <w:p w14:paraId="4967A65D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>0.009</w:t>
                  </w:r>
                </w:p>
              </w:tc>
              <w:tc>
                <w:tcPr>
                  <w:tcW w:w="2410" w:type="dxa"/>
                  <w:tcBorders>
                    <w:top w:val="nil"/>
                    <w:bottom w:val="nil"/>
                  </w:tcBorders>
                </w:tcPr>
                <w:p w14:paraId="4967A65E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>0.075</w:t>
                  </w:r>
                </w:p>
              </w:tc>
            </w:tr>
            <w:tr w:rsidR="00693532" w:rsidRPr="00B42073" w14:paraId="4967A663" w14:textId="77777777" w:rsidTr="00DF57A9">
              <w:trPr>
                <w:trHeight w:val="236"/>
              </w:trPr>
              <w:tc>
                <w:tcPr>
                  <w:tcW w:w="3638" w:type="dxa"/>
                  <w:tcBorders>
                    <w:top w:val="nil"/>
                    <w:bottom w:val="single" w:sz="4" w:space="0" w:color="auto"/>
                  </w:tcBorders>
                </w:tcPr>
                <w:p w14:paraId="4967A660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bCs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bCs/>
                      <w:sz w:val="20"/>
                      <w:szCs w:val="20"/>
                      <w:lang w:val="en-GB"/>
                    </w:rPr>
                    <w:t>Constant</w:t>
                  </w:r>
                </w:p>
              </w:tc>
              <w:tc>
                <w:tcPr>
                  <w:tcW w:w="1702" w:type="dxa"/>
                  <w:tcBorders>
                    <w:top w:val="nil"/>
                    <w:bottom w:val="single" w:sz="4" w:space="0" w:color="auto"/>
                  </w:tcBorders>
                </w:tcPr>
                <w:p w14:paraId="4967A661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>8.29</w:t>
                  </w:r>
                </w:p>
              </w:tc>
              <w:tc>
                <w:tcPr>
                  <w:tcW w:w="2410" w:type="dxa"/>
                  <w:tcBorders>
                    <w:top w:val="nil"/>
                    <w:bottom w:val="single" w:sz="4" w:space="0" w:color="auto"/>
                  </w:tcBorders>
                </w:tcPr>
                <w:p w14:paraId="4967A662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>8.95</w:t>
                  </w:r>
                </w:p>
              </w:tc>
            </w:tr>
            <w:tr w:rsidR="00693532" w:rsidRPr="00B42073" w14:paraId="4967A669" w14:textId="77777777" w:rsidTr="00DF57A9">
              <w:trPr>
                <w:trHeight w:val="319"/>
              </w:trPr>
              <w:tc>
                <w:tcPr>
                  <w:tcW w:w="3638" w:type="dxa"/>
                  <w:tcBorders>
                    <w:top w:val="single" w:sz="4" w:space="0" w:color="auto"/>
                    <w:bottom w:val="nil"/>
                  </w:tcBorders>
                </w:tcPr>
                <w:p w14:paraId="4967A664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bCs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bCs/>
                      <w:sz w:val="20"/>
                      <w:szCs w:val="20"/>
                      <w:lang w:val="en-GB"/>
                    </w:rPr>
                    <w:t>Support toward Gender-Equitable Relationships sub-index</w:t>
                  </w:r>
                </w:p>
              </w:tc>
              <w:tc>
                <w:tcPr>
                  <w:tcW w:w="1702" w:type="dxa"/>
                  <w:tcBorders>
                    <w:top w:val="single" w:sz="4" w:space="0" w:color="auto"/>
                    <w:bottom w:val="nil"/>
                  </w:tcBorders>
                </w:tcPr>
                <w:p w14:paraId="4967A665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 xml:space="preserve">.009*** </w:t>
                  </w:r>
                </w:p>
                <w:p w14:paraId="4967A666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>(.004 – .015)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bottom w:val="nil"/>
                  </w:tcBorders>
                </w:tcPr>
                <w:p w14:paraId="4967A667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>.008**</w:t>
                  </w:r>
                </w:p>
                <w:p w14:paraId="4967A668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>(.002 – .014)</w:t>
                  </w:r>
                </w:p>
              </w:tc>
            </w:tr>
            <w:tr w:rsidR="00693532" w:rsidRPr="00B42073" w14:paraId="4967A66D" w14:textId="77777777" w:rsidTr="00DF57A9">
              <w:trPr>
                <w:trHeight w:val="319"/>
              </w:trPr>
              <w:tc>
                <w:tcPr>
                  <w:tcW w:w="3638" w:type="dxa"/>
                  <w:tcBorders>
                    <w:top w:val="nil"/>
                    <w:bottom w:val="nil"/>
                  </w:tcBorders>
                </w:tcPr>
                <w:p w14:paraId="4967A66A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bCs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bCs/>
                      <w:sz w:val="20"/>
                      <w:szCs w:val="20"/>
                      <w:lang w:val="en-GB"/>
                    </w:rPr>
                    <w:t>R-squared</w:t>
                  </w:r>
                </w:p>
              </w:tc>
              <w:tc>
                <w:tcPr>
                  <w:tcW w:w="1702" w:type="dxa"/>
                  <w:tcBorders>
                    <w:top w:val="nil"/>
                    <w:bottom w:val="nil"/>
                  </w:tcBorders>
                </w:tcPr>
                <w:p w14:paraId="4967A66B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>0.004</w:t>
                  </w:r>
                </w:p>
              </w:tc>
              <w:tc>
                <w:tcPr>
                  <w:tcW w:w="2410" w:type="dxa"/>
                  <w:tcBorders>
                    <w:top w:val="nil"/>
                    <w:bottom w:val="nil"/>
                  </w:tcBorders>
                </w:tcPr>
                <w:p w14:paraId="4967A66C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>0.074</w:t>
                  </w:r>
                </w:p>
              </w:tc>
            </w:tr>
            <w:tr w:rsidR="00693532" w:rsidRPr="00B42073" w14:paraId="4967A671" w14:textId="77777777" w:rsidTr="00DF57A9">
              <w:trPr>
                <w:trHeight w:val="319"/>
              </w:trPr>
              <w:tc>
                <w:tcPr>
                  <w:tcW w:w="3638" w:type="dxa"/>
                  <w:tcBorders>
                    <w:top w:val="nil"/>
                    <w:bottom w:val="single" w:sz="4" w:space="0" w:color="auto"/>
                  </w:tcBorders>
                </w:tcPr>
                <w:p w14:paraId="4967A66E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bCs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bCs/>
                      <w:sz w:val="20"/>
                      <w:szCs w:val="20"/>
                      <w:lang w:val="en-GB"/>
                    </w:rPr>
                    <w:t>Constant</w:t>
                  </w:r>
                </w:p>
              </w:tc>
              <w:tc>
                <w:tcPr>
                  <w:tcW w:w="1702" w:type="dxa"/>
                  <w:tcBorders>
                    <w:top w:val="nil"/>
                    <w:bottom w:val="single" w:sz="4" w:space="0" w:color="auto"/>
                  </w:tcBorders>
                </w:tcPr>
                <w:p w14:paraId="4967A66F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>7.34</w:t>
                  </w:r>
                </w:p>
              </w:tc>
              <w:tc>
                <w:tcPr>
                  <w:tcW w:w="2410" w:type="dxa"/>
                  <w:tcBorders>
                    <w:top w:val="nil"/>
                    <w:bottom w:val="single" w:sz="4" w:space="0" w:color="auto"/>
                  </w:tcBorders>
                </w:tcPr>
                <w:p w14:paraId="4967A670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 xml:space="preserve">  8.08</w:t>
                  </w:r>
                </w:p>
              </w:tc>
            </w:tr>
            <w:tr w:rsidR="00693532" w:rsidRPr="00B42073" w14:paraId="4967A677" w14:textId="77777777" w:rsidTr="00DF57A9">
              <w:trPr>
                <w:trHeight w:val="319"/>
              </w:trPr>
              <w:tc>
                <w:tcPr>
                  <w:tcW w:w="3638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</w:tcPr>
                <w:p w14:paraId="4967A672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bCs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bCs/>
                      <w:sz w:val="20"/>
                      <w:szCs w:val="20"/>
                      <w:lang w:val="en-GB"/>
                    </w:rPr>
                    <w:t>Support for Equitable Masculinity Norms sub-index</w:t>
                  </w:r>
                </w:p>
              </w:tc>
              <w:tc>
                <w:tcPr>
                  <w:tcW w:w="170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4967A673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>.025***</w:t>
                  </w:r>
                </w:p>
                <w:p w14:paraId="4967A674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>(.019 –   .030)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</w:tcPr>
                <w:p w14:paraId="4967A675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>.019***</w:t>
                  </w:r>
                </w:p>
                <w:p w14:paraId="4967A676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>(.014 – .025)</w:t>
                  </w:r>
                </w:p>
              </w:tc>
            </w:tr>
            <w:tr w:rsidR="00693532" w:rsidRPr="00B42073" w14:paraId="4967A67B" w14:textId="77777777" w:rsidTr="00DF57A9">
              <w:trPr>
                <w:trHeight w:val="319"/>
              </w:trPr>
              <w:tc>
                <w:tcPr>
                  <w:tcW w:w="363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4967A678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bCs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bCs/>
                      <w:sz w:val="20"/>
                      <w:szCs w:val="20"/>
                      <w:lang w:val="en-GB"/>
                    </w:rPr>
                    <w:t>R-squared</w:t>
                  </w:r>
                </w:p>
              </w:tc>
              <w:tc>
                <w:tcPr>
                  <w:tcW w:w="170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967A679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>0.025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4967A67A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>0.085</w:t>
                  </w:r>
                </w:p>
              </w:tc>
            </w:tr>
            <w:tr w:rsidR="00693532" w:rsidRPr="00B42073" w14:paraId="4967A67F" w14:textId="77777777" w:rsidTr="00DF57A9">
              <w:trPr>
                <w:trHeight w:val="319"/>
              </w:trPr>
              <w:tc>
                <w:tcPr>
                  <w:tcW w:w="36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</w:tcPr>
                <w:p w14:paraId="4967A67C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bCs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bCs/>
                      <w:sz w:val="20"/>
                      <w:szCs w:val="20"/>
                      <w:lang w:val="en-GB"/>
                    </w:rPr>
                    <w:t>Constant</w:t>
                  </w:r>
                </w:p>
              </w:tc>
              <w:tc>
                <w:tcPr>
                  <w:tcW w:w="170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4967A67D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color w:val="3F3F3F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color w:val="3F3F3F"/>
                      <w:sz w:val="20"/>
                      <w:szCs w:val="20"/>
                      <w:lang w:val="en-GB"/>
                    </w:rPr>
                    <w:t>6.14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4967A67E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>7.27</w:t>
                  </w:r>
                </w:p>
              </w:tc>
            </w:tr>
            <w:tr w:rsidR="00693532" w:rsidRPr="00B42073" w14:paraId="4967A685" w14:textId="77777777" w:rsidTr="00DF57A9">
              <w:trPr>
                <w:trHeight w:val="319"/>
              </w:trPr>
              <w:tc>
                <w:tcPr>
                  <w:tcW w:w="3638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</w:tcPr>
                <w:p w14:paraId="4967A680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bCs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bCs/>
                      <w:sz w:val="20"/>
                      <w:szCs w:val="20"/>
                      <w:lang w:val="en-GB"/>
                    </w:rPr>
                    <w:t>Support for SRHR Interventions sub-index</w:t>
                  </w:r>
                </w:p>
              </w:tc>
              <w:tc>
                <w:tcPr>
                  <w:tcW w:w="170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4967A681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>.025***</w:t>
                  </w:r>
                </w:p>
                <w:p w14:paraId="4967A682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>(.019 – .031)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</w:tcPr>
                <w:p w14:paraId="4967A683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>.022***</w:t>
                  </w:r>
                </w:p>
                <w:p w14:paraId="4967A684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>(.015 – .023)</w:t>
                  </w:r>
                </w:p>
              </w:tc>
            </w:tr>
            <w:tr w:rsidR="00693532" w:rsidRPr="00B42073" w14:paraId="4967A689" w14:textId="77777777" w:rsidTr="00DF57A9">
              <w:trPr>
                <w:trHeight w:val="319"/>
              </w:trPr>
              <w:tc>
                <w:tcPr>
                  <w:tcW w:w="363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4967A686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bCs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bCs/>
                      <w:sz w:val="20"/>
                      <w:szCs w:val="20"/>
                      <w:lang w:val="en-GB"/>
                    </w:rPr>
                    <w:t>R-squared</w:t>
                  </w:r>
                </w:p>
              </w:tc>
              <w:tc>
                <w:tcPr>
                  <w:tcW w:w="170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967A687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>0.021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4967A688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>0.085</w:t>
                  </w:r>
                </w:p>
              </w:tc>
            </w:tr>
            <w:tr w:rsidR="00693532" w:rsidRPr="00B42073" w14:paraId="4967A68D" w14:textId="77777777" w:rsidTr="00DF57A9">
              <w:trPr>
                <w:trHeight w:val="319"/>
              </w:trPr>
              <w:tc>
                <w:tcPr>
                  <w:tcW w:w="36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</w:tcPr>
                <w:p w14:paraId="4967A68A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bCs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bCs/>
                      <w:sz w:val="20"/>
                      <w:szCs w:val="20"/>
                      <w:lang w:val="en-GB"/>
                    </w:rPr>
                    <w:t>Constant</w:t>
                  </w:r>
                </w:p>
              </w:tc>
              <w:tc>
                <w:tcPr>
                  <w:tcW w:w="170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4967A68B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>6.52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4967A68C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>7.25</w:t>
                  </w:r>
                </w:p>
              </w:tc>
            </w:tr>
            <w:tr w:rsidR="00693532" w:rsidRPr="00B42073" w14:paraId="4967A693" w14:textId="77777777" w:rsidTr="00DF57A9">
              <w:trPr>
                <w:trHeight w:val="319"/>
              </w:trPr>
              <w:tc>
                <w:tcPr>
                  <w:tcW w:w="3638" w:type="dxa"/>
                  <w:tcBorders>
                    <w:top w:val="single" w:sz="4" w:space="0" w:color="auto"/>
                    <w:bottom w:val="nil"/>
                  </w:tcBorders>
                </w:tcPr>
                <w:p w14:paraId="4967A68E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bCs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bCs/>
                      <w:sz w:val="20"/>
                      <w:szCs w:val="20"/>
                      <w:lang w:val="en-GB"/>
                    </w:rPr>
                    <w:t>Support for Equality Index</w:t>
                  </w:r>
                </w:p>
              </w:tc>
              <w:tc>
                <w:tcPr>
                  <w:tcW w:w="1702" w:type="dxa"/>
                  <w:tcBorders>
                    <w:top w:val="single" w:sz="4" w:space="0" w:color="auto"/>
                    <w:bottom w:val="nil"/>
                  </w:tcBorders>
                </w:tcPr>
                <w:p w14:paraId="4967A68F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>.009***</w:t>
                  </w:r>
                </w:p>
                <w:p w14:paraId="4967A690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>(.005 – .013)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bottom w:val="nil"/>
                  </w:tcBorders>
                </w:tcPr>
                <w:p w14:paraId="4967A691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>.007**</w:t>
                  </w:r>
                </w:p>
                <w:p w14:paraId="4967A692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>(.003 – .011)</w:t>
                  </w:r>
                </w:p>
              </w:tc>
            </w:tr>
            <w:tr w:rsidR="00693532" w:rsidRPr="00B42073" w14:paraId="4967A697" w14:textId="77777777" w:rsidTr="00DF57A9">
              <w:trPr>
                <w:trHeight w:val="319"/>
              </w:trPr>
              <w:tc>
                <w:tcPr>
                  <w:tcW w:w="3638" w:type="dxa"/>
                  <w:tcBorders>
                    <w:top w:val="nil"/>
                    <w:bottom w:val="nil"/>
                  </w:tcBorders>
                </w:tcPr>
                <w:p w14:paraId="4967A694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bCs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bCs/>
                      <w:sz w:val="20"/>
                      <w:szCs w:val="20"/>
                      <w:lang w:val="en-GB"/>
                    </w:rPr>
                    <w:t>R-squared</w:t>
                  </w:r>
                </w:p>
              </w:tc>
              <w:tc>
                <w:tcPr>
                  <w:tcW w:w="1702" w:type="dxa"/>
                  <w:tcBorders>
                    <w:top w:val="nil"/>
                    <w:bottom w:val="nil"/>
                  </w:tcBorders>
                </w:tcPr>
                <w:p w14:paraId="4967A695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>0.006</w:t>
                  </w:r>
                </w:p>
              </w:tc>
              <w:tc>
                <w:tcPr>
                  <w:tcW w:w="2410" w:type="dxa"/>
                  <w:tcBorders>
                    <w:top w:val="nil"/>
                    <w:bottom w:val="nil"/>
                  </w:tcBorders>
                </w:tcPr>
                <w:p w14:paraId="4967A696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>0.074</w:t>
                  </w:r>
                </w:p>
              </w:tc>
            </w:tr>
            <w:tr w:rsidR="00693532" w:rsidRPr="00B42073" w14:paraId="4967A69B" w14:textId="77777777" w:rsidTr="006C1D88">
              <w:trPr>
                <w:trHeight w:val="319"/>
              </w:trPr>
              <w:tc>
                <w:tcPr>
                  <w:tcW w:w="3638" w:type="dxa"/>
                  <w:tcBorders>
                    <w:top w:val="nil"/>
                    <w:bottom w:val="single" w:sz="4" w:space="0" w:color="auto"/>
                  </w:tcBorders>
                </w:tcPr>
                <w:p w14:paraId="4967A698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bCs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bCs/>
                      <w:sz w:val="20"/>
                      <w:szCs w:val="20"/>
                      <w:lang w:val="en-GB"/>
                    </w:rPr>
                    <w:t>Constant</w:t>
                  </w:r>
                </w:p>
              </w:tc>
              <w:tc>
                <w:tcPr>
                  <w:tcW w:w="1702" w:type="dxa"/>
                  <w:tcBorders>
                    <w:top w:val="nil"/>
                    <w:bottom w:val="single" w:sz="4" w:space="0" w:color="auto"/>
                  </w:tcBorders>
                </w:tcPr>
                <w:p w14:paraId="4967A699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>7.26</w:t>
                  </w:r>
                </w:p>
              </w:tc>
              <w:tc>
                <w:tcPr>
                  <w:tcW w:w="2410" w:type="dxa"/>
                  <w:tcBorders>
                    <w:top w:val="nil"/>
                    <w:bottom w:val="single" w:sz="4" w:space="0" w:color="auto"/>
                  </w:tcBorders>
                </w:tcPr>
                <w:p w14:paraId="4967A69A" w14:textId="77777777" w:rsidR="00693532" w:rsidRPr="00B42073" w:rsidRDefault="00693532" w:rsidP="004F15AD">
                  <w:pPr>
                    <w:spacing w:line="276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</w:pP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>8.09</w:t>
                  </w:r>
                </w:p>
              </w:tc>
            </w:tr>
            <w:tr w:rsidR="006C1D88" w:rsidRPr="00B42073" w14:paraId="4C979B79" w14:textId="77777777" w:rsidTr="00567D17">
              <w:trPr>
                <w:trHeight w:val="319"/>
              </w:trPr>
              <w:tc>
                <w:tcPr>
                  <w:tcW w:w="7750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01B9107" w14:textId="360F6825" w:rsidR="006C1D88" w:rsidRPr="00B42073" w:rsidRDefault="006C1D88" w:rsidP="00E755F8">
                  <w:pPr>
                    <w:keepLines/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76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</w:pPr>
                  <w:r w:rsidRPr="00921D94">
                    <w:rPr>
                      <w:rFonts w:asciiTheme="minorHAnsi" w:hAnsiTheme="minorHAnsi" w:cstheme="minorHAnsi"/>
                      <w:sz w:val="20"/>
                      <w:szCs w:val="20"/>
                      <w:lang w:val="fr-FR"/>
                    </w:rPr>
                    <w:t xml:space="preserve">* p&lt;0.05, ** p&lt;0.01, *** p&lt;0.001, B=coefficient, CI=confidence </w:t>
                  </w:r>
                  <w:proofErr w:type="spellStart"/>
                  <w:r w:rsidRPr="00921D94">
                    <w:rPr>
                      <w:rFonts w:asciiTheme="minorHAnsi" w:hAnsiTheme="minorHAnsi" w:cstheme="minorHAnsi"/>
                      <w:sz w:val="20"/>
                      <w:szCs w:val="20"/>
                      <w:lang w:val="fr-FR"/>
                    </w:rPr>
                    <w:t>intervals</w:t>
                  </w:r>
                  <w:proofErr w:type="spellEnd"/>
                  <w:r w:rsidRPr="00921D94">
                    <w:rPr>
                      <w:rFonts w:asciiTheme="minorHAnsi" w:hAnsiTheme="minorHAnsi" w:cstheme="minorHAnsi"/>
                      <w:sz w:val="20"/>
                      <w:szCs w:val="20"/>
                      <w:lang w:val="fr-FR"/>
                    </w:rPr>
                    <w:t xml:space="preserve">. </w:t>
                  </w: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 xml:space="preserve">Table XXA shows results from bivariate (Model 1) and adjusted (Model 2) linear probability regression models of </w:t>
                  </w:r>
                  <w:r w:rsidRPr="00B42073">
                    <w:rPr>
                      <w:rFonts w:asciiTheme="minorHAnsi" w:hAnsiTheme="minorHAnsi" w:cstheme="minorHAnsi"/>
                      <w:iCs/>
                      <w:sz w:val="20"/>
                      <w:szCs w:val="20"/>
                      <w:lang w:val="en-GB"/>
                    </w:rPr>
                    <w:t>supportive attitudes toward SRHR</w:t>
                  </w:r>
                  <w:r w:rsidRPr="00B42073">
                    <w:rPr>
                      <w:rFonts w:asciiTheme="minorHAnsi" w:hAnsiTheme="minorHAnsi" w:cstheme="minorHAnsi"/>
                      <w:sz w:val="20"/>
                      <w:szCs w:val="20"/>
                      <w:lang w:val="en-GB"/>
                    </w:rPr>
                    <w:t xml:space="preserve"> in relation to reproductive agency. Covariates included in Model 2 are the respondent’s age, sex, place of residency, education, relationship status, religion, subjective social class, number of children, and country.</w:t>
                  </w:r>
                </w:p>
              </w:tc>
            </w:tr>
          </w:tbl>
          <w:p w14:paraId="4967A69C" w14:textId="77777777" w:rsidR="00693532" w:rsidRPr="004878EE" w:rsidRDefault="00693532" w:rsidP="004F15AD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  <w:lang w:val="en-GB"/>
              </w:rPr>
            </w:pPr>
          </w:p>
        </w:tc>
      </w:tr>
    </w:tbl>
    <w:p w14:paraId="4967A69F" w14:textId="77777777" w:rsidR="00A40689" w:rsidRDefault="00A40689">
      <w:pPr>
        <w:spacing w:after="200" w:line="276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 w:type="page"/>
      </w:r>
    </w:p>
    <w:p w14:paraId="4967A6A0" w14:textId="45651E0D" w:rsidR="00A40689" w:rsidRDefault="00A40689" w:rsidP="00A40689">
      <w:pPr>
        <w:spacing w:line="276" w:lineRule="auto"/>
        <w:rPr>
          <w:b/>
          <w:bCs/>
          <w:sz w:val="20"/>
          <w:szCs w:val="20"/>
          <w:lang w:val="en-GB"/>
        </w:rPr>
      </w:pPr>
    </w:p>
    <w:tbl>
      <w:tblPr>
        <w:tblStyle w:val="TableGrid"/>
        <w:tblW w:w="7513" w:type="dxa"/>
        <w:tblInd w:w="-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2410"/>
      </w:tblGrid>
      <w:tr w:rsidR="00E755F8" w:rsidRPr="00E755F8" w14:paraId="2878F0F6" w14:textId="77777777" w:rsidTr="005601AE">
        <w:trPr>
          <w:trHeight w:val="534"/>
        </w:trPr>
        <w:tc>
          <w:tcPr>
            <w:tcW w:w="7513" w:type="dxa"/>
            <w:gridSpan w:val="2"/>
            <w:tcBorders>
              <w:bottom w:val="single" w:sz="4" w:space="0" w:color="auto"/>
            </w:tcBorders>
          </w:tcPr>
          <w:p w14:paraId="64944DC8" w14:textId="533EBB7B" w:rsidR="00E755F8" w:rsidRPr="00E755F8" w:rsidRDefault="00E755F8" w:rsidP="00F25E22">
            <w:pPr>
              <w:spacing w:after="24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E755F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Table 3A: Adjusted odds ratios from fixed effects </w:t>
            </w:r>
            <w:r w:rsidRPr="00E755F8"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  <w:lang w:val="en-GB"/>
              </w:rPr>
              <w:t>logistic regression analysis of the association between supportive values and attitudes toward SRHR, gender equality and reproductive agency controlling for within country region</w:t>
            </w:r>
          </w:p>
        </w:tc>
      </w:tr>
      <w:tr w:rsidR="00A40689" w:rsidRPr="00E755F8" w14:paraId="4967A6A4" w14:textId="77777777" w:rsidTr="00E755F8">
        <w:trPr>
          <w:trHeight w:val="534"/>
        </w:trPr>
        <w:tc>
          <w:tcPr>
            <w:tcW w:w="5103" w:type="dxa"/>
            <w:tcBorders>
              <w:bottom w:val="single" w:sz="4" w:space="0" w:color="auto"/>
              <w:right w:val="single" w:sz="4" w:space="0" w:color="auto"/>
            </w:tcBorders>
          </w:tcPr>
          <w:p w14:paraId="4967A6A1" w14:textId="77777777" w:rsidR="00A40689" w:rsidRPr="00E755F8" w:rsidRDefault="00A40689" w:rsidP="004F15AD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755F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67A6A2" w14:textId="77777777" w:rsidR="00A40689" w:rsidRPr="00E755F8" w:rsidRDefault="00A40689" w:rsidP="004F15AD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E755F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aOR</w:t>
            </w:r>
            <w:proofErr w:type="spellEnd"/>
          </w:p>
          <w:p w14:paraId="4967A6A3" w14:textId="77777777" w:rsidR="00A40689" w:rsidRPr="00E755F8" w:rsidRDefault="00A40689" w:rsidP="004F15AD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E755F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(95% CI)</w:t>
            </w:r>
          </w:p>
        </w:tc>
      </w:tr>
      <w:tr w:rsidR="00A40689" w:rsidRPr="00E755F8" w14:paraId="4967A6A8" w14:textId="77777777" w:rsidTr="00E755F8">
        <w:trPr>
          <w:trHeight w:val="96"/>
        </w:trPr>
        <w:tc>
          <w:tcPr>
            <w:tcW w:w="5103" w:type="dxa"/>
            <w:tcBorders>
              <w:bottom w:val="single" w:sz="4" w:space="0" w:color="auto"/>
              <w:right w:val="single" w:sz="4" w:space="0" w:color="auto"/>
            </w:tcBorders>
          </w:tcPr>
          <w:p w14:paraId="4967A6A5" w14:textId="77777777" w:rsidR="00A40689" w:rsidRPr="00E755F8" w:rsidRDefault="00A40689" w:rsidP="004F15AD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755F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Support for SRHR Support Index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67A6A6" w14:textId="77777777" w:rsidR="00A40689" w:rsidRPr="00E755F8" w:rsidRDefault="00A40689" w:rsidP="004F15AD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E755F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.008**</w:t>
            </w:r>
          </w:p>
          <w:p w14:paraId="4967A6A7" w14:textId="77777777" w:rsidR="00A40689" w:rsidRPr="00E755F8" w:rsidRDefault="00A40689" w:rsidP="004F15AD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E755F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(1.002 – 1.014)</w:t>
            </w:r>
          </w:p>
        </w:tc>
      </w:tr>
      <w:tr w:rsidR="00A40689" w:rsidRPr="00E755F8" w14:paraId="4967A6AC" w14:textId="77777777" w:rsidTr="00E755F8">
        <w:trPr>
          <w:trHeight w:val="303"/>
        </w:trPr>
        <w:tc>
          <w:tcPr>
            <w:tcW w:w="5103" w:type="dxa"/>
            <w:tcBorders>
              <w:bottom w:val="single" w:sz="4" w:space="0" w:color="auto"/>
              <w:right w:val="single" w:sz="4" w:space="0" w:color="auto"/>
            </w:tcBorders>
          </w:tcPr>
          <w:p w14:paraId="4967A6A9" w14:textId="77777777" w:rsidR="00A40689" w:rsidRPr="00E755F8" w:rsidRDefault="00A40689" w:rsidP="004F15AD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755F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Support for SRR sub-index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67A6AA" w14:textId="77777777" w:rsidR="00A40689" w:rsidRPr="00E755F8" w:rsidRDefault="00A40689" w:rsidP="004F15AD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755F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5**</w:t>
            </w:r>
          </w:p>
          <w:p w14:paraId="4967A6AB" w14:textId="77777777" w:rsidR="00A40689" w:rsidRPr="00E755F8" w:rsidRDefault="00A40689" w:rsidP="004F15AD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755F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(1.001 </w:t>
            </w:r>
            <w:r w:rsidRPr="00E755F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–</w:t>
            </w:r>
            <w:r w:rsidRPr="00E755F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1.009)</w:t>
            </w:r>
          </w:p>
        </w:tc>
      </w:tr>
      <w:tr w:rsidR="00A40689" w:rsidRPr="00E755F8" w14:paraId="4967A6B0" w14:textId="77777777" w:rsidTr="00E755F8">
        <w:trPr>
          <w:trHeight w:val="233"/>
        </w:trPr>
        <w:tc>
          <w:tcPr>
            <w:tcW w:w="5103" w:type="dxa"/>
            <w:tcBorders>
              <w:bottom w:val="single" w:sz="4" w:space="0" w:color="auto"/>
              <w:right w:val="single" w:sz="4" w:space="0" w:color="auto"/>
            </w:tcBorders>
          </w:tcPr>
          <w:p w14:paraId="4967A6AD" w14:textId="4B14DBD2" w:rsidR="00A40689" w:rsidRPr="00E755F8" w:rsidRDefault="00A40689" w:rsidP="004F15AD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755F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Support for Neighbo</w:t>
            </w:r>
            <w:r w:rsidR="005C1961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u</w:t>
            </w:r>
            <w:r w:rsidRPr="00E755F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rhood Sexual Safety sub-index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67A6AE" w14:textId="77777777" w:rsidR="00A40689" w:rsidRPr="00E755F8" w:rsidRDefault="00A40689" w:rsidP="004F15AD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755F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993***</w:t>
            </w:r>
          </w:p>
          <w:p w14:paraId="4967A6AF" w14:textId="77777777" w:rsidR="00A40689" w:rsidRPr="00E755F8" w:rsidRDefault="00A40689" w:rsidP="004F15AD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755F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(.990 </w:t>
            </w:r>
            <w:r w:rsidRPr="00E755F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–</w:t>
            </w:r>
            <w:r w:rsidRPr="00E755F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.997)</w:t>
            </w:r>
          </w:p>
        </w:tc>
      </w:tr>
      <w:tr w:rsidR="00A40689" w:rsidRPr="00E755F8" w14:paraId="4967A6B4" w14:textId="77777777" w:rsidTr="00E755F8">
        <w:trPr>
          <w:trHeight w:val="315"/>
        </w:trPr>
        <w:tc>
          <w:tcPr>
            <w:tcW w:w="5103" w:type="dxa"/>
            <w:tcBorders>
              <w:bottom w:val="single" w:sz="4" w:space="0" w:color="auto"/>
              <w:right w:val="single" w:sz="4" w:space="0" w:color="auto"/>
            </w:tcBorders>
          </w:tcPr>
          <w:p w14:paraId="4967A6B1" w14:textId="77777777" w:rsidR="00A40689" w:rsidRPr="00E755F8" w:rsidRDefault="00A40689" w:rsidP="004F15AD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755F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Support toward Gender-Equitable Relationships sub-index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67A6B2" w14:textId="77777777" w:rsidR="00A40689" w:rsidRPr="00E755F8" w:rsidRDefault="00A40689" w:rsidP="004F15AD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755F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5</w:t>
            </w:r>
          </w:p>
          <w:p w14:paraId="4967A6B3" w14:textId="77777777" w:rsidR="00A40689" w:rsidRPr="00E755F8" w:rsidRDefault="00A40689" w:rsidP="004F15AD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755F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(.999 </w:t>
            </w:r>
            <w:r w:rsidRPr="00E755F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–</w:t>
            </w:r>
            <w:r w:rsidRPr="00E755F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1.01)</w:t>
            </w:r>
          </w:p>
        </w:tc>
      </w:tr>
      <w:tr w:rsidR="00A40689" w:rsidRPr="00E755F8" w14:paraId="4967A6B8" w14:textId="77777777" w:rsidTr="00E755F8">
        <w:trPr>
          <w:trHeight w:val="315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7A6B5" w14:textId="77777777" w:rsidR="00A40689" w:rsidRPr="00E755F8" w:rsidRDefault="00A40689" w:rsidP="004F15AD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755F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Support for Equitable Masculinity Norms sub-index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7A6B6" w14:textId="77777777" w:rsidR="00A40689" w:rsidRPr="00E755F8" w:rsidRDefault="00A40689" w:rsidP="004F15AD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755F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1***</w:t>
            </w:r>
          </w:p>
          <w:p w14:paraId="4967A6B7" w14:textId="77777777" w:rsidR="00A40689" w:rsidRPr="00E755F8" w:rsidRDefault="00A40689" w:rsidP="004F15AD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755F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(1.006 </w:t>
            </w:r>
            <w:r w:rsidRPr="00E755F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–</w:t>
            </w:r>
            <w:r w:rsidRPr="00E755F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1.016)</w:t>
            </w:r>
          </w:p>
        </w:tc>
      </w:tr>
      <w:tr w:rsidR="00A40689" w:rsidRPr="00E755F8" w14:paraId="4967A6BC" w14:textId="77777777" w:rsidTr="00E755F8">
        <w:trPr>
          <w:trHeight w:val="315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7A6B9" w14:textId="77777777" w:rsidR="00A40689" w:rsidRPr="00E755F8" w:rsidRDefault="00A40689" w:rsidP="004F15AD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755F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Support for SRHR Interventions sub-index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7A6BA" w14:textId="77777777" w:rsidR="00A40689" w:rsidRPr="00E755F8" w:rsidRDefault="00A40689" w:rsidP="004F15AD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755F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14***</w:t>
            </w:r>
          </w:p>
          <w:p w14:paraId="4967A6BB" w14:textId="77777777" w:rsidR="00A40689" w:rsidRPr="00E755F8" w:rsidRDefault="00A40689" w:rsidP="004F15AD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755F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(1.008 </w:t>
            </w:r>
            <w:r w:rsidRPr="00E755F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–</w:t>
            </w:r>
            <w:r w:rsidRPr="00E755F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 1.020)</w:t>
            </w:r>
          </w:p>
        </w:tc>
      </w:tr>
      <w:tr w:rsidR="00A40689" w:rsidRPr="00E755F8" w14:paraId="4967A6C0" w14:textId="77777777" w:rsidTr="00E755F8">
        <w:trPr>
          <w:trHeight w:val="315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7A6BD" w14:textId="77777777" w:rsidR="00A40689" w:rsidRPr="00E755F8" w:rsidRDefault="00A40689" w:rsidP="004F15AD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755F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Support for Gender Equality Index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67A6BE" w14:textId="77777777" w:rsidR="00A40689" w:rsidRPr="00E755F8" w:rsidRDefault="00A40689" w:rsidP="004F15AD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755F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20</w:t>
            </w:r>
          </w:p>
          <w:p w14:paraId="4967A6BF" w14:textId="77777777" w:rsidR="00A40689" w:rsidRPr="00E755F8" w:rsidRDefault="00A40689" w:rsidP="004F15AD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755F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(.85 </w:t>
            </w:r>
            <w:r w:rsidRPr="00E755F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–</w:t>
            </w:r>
            <w:r w:rsidRPr="00E755F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1.71)</w:t>
            </w:r>
          </w:p>
        </w:tc>
      </w:tr>
      <w:tr w:rsidR="00E755F8" w:rsidRPr="00E755F8" w14:paraId="0793A509" w14:textId="77777777" w:rsidTr="00151EB1">
        <w:trPr>
          <w:trHeight w:val="315"/>
        </w:trPr>
        <w:tc>
          <w:tcPr>
            <w:tcW w:w="75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5C4A19" w14:textId="49959959" w:rsidR="00E755F8" w:rsidRPr="00E755F8" w:rsidRDefault="00E755F8" w:rsidP="00E755F8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755F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* p&lt;0.05, ** p&lt;0.01, *** p&lt;0.001, </w:t>
            </w:r>
            <w:proofErr w:type="spellStart"/>
            <w:r w:rsidRPr="00E755F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OR</w:t>
            </w:r>
            <w:proofErr w:type="spellEnd"/>
            <w:r w:rsidRPr="00E755F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=Adjusted Odds Ratio, CI=confidence intervals. Covariates included the respondent’s age, sex, residency, education, relationship status, religion, subjective social class, number of children, but not country. In total, 2 groups (23 observations) were omitted due to all positive or all negative outcomes. </w:t>
            </w:r>
          </w:p>
        </w:tc>
      </w:tr>
    </w:tbl>
    <w:p w14:paraId="4967A6C2" w14:textId="77777777" w:rsidR="00A40689" w:rsidRPr="004878EE" w:rsidRDefault="00A40689" w:rsidP="00A40689">
      <w:pPr>
        <w:spacing w:line="276" w:lineRule="auto"/>
        <w:rPr>
          <w:b/>
          <w:bCs/>
          <w:sz w:val="20"/>
          <w:szCs w:val="20"/>
          <w:lang w:val="en-GB"/>
        </w:rPr>
      </w:pPr>
    </w:p>
    <w:p w14:paraId="4967A6C3" w14:textId="77777777" w:rsidR="009C7035" w:rsidRPr="00DF57A9" w:rsidRDefault="009C7035" w:rsidP="00DF57A9">
      <w:pPr>
        <w:keepLines/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Calibri" w:hAnsi="Calibri"/>
          <w:b/>
          <w:sz w:val="22"/>
          <w:szCs w:val="22"/>
        </w:rPr>
      </w:pPr>
    </w:p>
    <w:sectPr w:rsidR="009C7035" w:rsidRPr="00DF57A9" w:rsidSect="00DF57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532"/>
    <w:rsid w:val="000633FE"/>
    <w:rsid w:val="000E5078"/>
    <w:rsid w:val="003B134F"/>
    <w:rsid w:val="005C1961"/>
    <w:rsid w:val="00693532"/>
    <w:rsid w:val="006C1D88"/>
    <w:rsid w:val="00921D94"/>
    <w:rsid w:val="00977715"/>
    <w:rsid w:val="009C7035"/>
    <w:rsid w:val="00A40689"/>
    <w:rsid w:val="00B42073"/>
    <w:rsid w:val="00BC6510"/>
    <w:rsid w:val="00D923E6"/>
    <w:rsid w:val="00DF57A9"/>
    <w:rsid w:val="00E755F8"/>
    <w:rsid w:val="00F25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67A604"/>
  <w15:docId w15:val="{A93E1B47-57F7-4AFB-96B7-5B3690ABD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5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3532"/>
    <w:pPr>
      <w:keepNext/>
      <w:spacing w:line="480" w:lineRule="auto"/>
      <w:jc w:val="both"/>
      <w:outlineLvl w:val="1"/>
    </w:pPr>
    <w:rPr>
      <w:b/>
      <w:i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93532"/>
    <w:rPr>
      <w:rFonts w:ascii="Times New Roman" w:eastAsia="Times New Roman" w:hAnsi="Times New Roman" w:cs="Times New Roman"/>
      <w:b/>
      <w:iCs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693532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35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532"/>
    <w:rPr>
      <w:rFonts w:ascii="Tahoma" w:eastAsia="Times New Roman" w:hAnsi="Tahoma" w:cs="Tahoma"/>
      <w:sz w:val="16"/>
      <w:szCs w:val="16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FA5DA6AB46FF4895BE969EAF80E040" ma:contentTypeVersion="18" ma:contentTypeDescription="Create a new document." ma:contentTypeScope="" ma:versionID="7908765bbd241937c397e83b2ddd7164">
  <xsd:schema xmlns:xsd="http://www.w3.org/2001/XMLSchema" xmlns:xs="http://www.w3.org/2001/XMLSchema" xmlns:p="http://schemas.microsoft.com/office/2006/metadata/properties" xmlns:ns2="c1e9b236-d440-49ae-abef-69ddc4007faf" xmlns:ns3="ed26d8c3-0f8a-4da9-9e31-75596ca4009e" targetNamespace="http://schemas.microsoft.com/office/2006/metadata/properties" ma:root="true" ma:fieldsID="710bd9594881d71e40f3c188360876bf" ns2:_="" ns3:_="">
    <xsd:import namespace="c1e9b236-d440-49ae-abef-69ddc4007faf"/>
    <xsd:import namespace="ed26d8c3-0f8a-4da9-9e31-75596ca4009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e9b236-d440-49ae-abef-69ddc4007f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84e3951-3ad4-4e74-9df3-4269f901a9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26d8c3-0f8a-4da9-9e31-75596ca4009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ec8280a-47c6-4281-b940-c67fa81466f6}" ma:internalName="TaxCatchAll" ma:showField="CatchAllData" ma:web="ed26d8c3-0f8a-4da9-9e31-75596ca4009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1e9b236-d440-49ae-abef-69ddc4007faf">
      <Terms xmlns="http://schemas.microsoft.com/office/infopath/2007/PartnerControls"/>
    </lcf76f155ced4ddcb4097134ff3c332f>
    <TaxCatchAll xmlns="ed26d8c3-0f8a-4da9-9e31-75596ca4009e" xsi:nil="true"/>
  </documentManagement>
</p:properties>
</file>

<file path=customXml/itemProps1.xml><?xml version="1.0" encoding="utf-8"?>
<ds:datastoreItem xmlns:ds="http://schemas.openxmlformats.org/officeDocument/2006/customXml" ds:itemID="{F09A1B4C-F208-4601-9042-F617867533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e9b236-d440-49ae-abef-69ddc4007faf"/>
    <ds:schemaRef ds:uri="ed26d8c3-0f8a-4da9-9e31-75596ca400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5273835-9AAE-4BA1-A8DD-DB70EDAC645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A1092F0-D1B4-4E32-946B-ED9B96ABA5E3}">
  <ds:schemaRefs>
    <ds:schemaRef ds:uri="http://schemas.microsoft.com/office/2006/metadata/properties"/>
    <ds:schemaRef ds:uri="http://schemas.microsoft.com/office/infopath/2007/PartnerControls"/>
    <ds:schemaRef ds:uri="c1e9b236-d440-49ae-abef-69ddc4007faf"/>
    <ds:schemaRef ds:uri="ed26d8c3-0f8a-4da9-9e31-75596ca4009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3</Words>
  <Characters>2681</Characters>
  <Application>Microsoft Office Word</Application>
  <DocSecurity>0</DocSecurity>
  <Lines>178</Lines>
  <Paragraphs>1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hika Martin</dc:creator>
  <cp:lastModifiedBy>user-17563253</cp:lastModifiedBy>
  <cp:revision>2</cp:revision>
  <dcterms:created xsi:type="dcterms:W3CDTF">2024-12-17T05:07:00Z</dcterms:created>
  <dcterms:modified xsi:type="dcterms:W3CDTF">2024-12-17T0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FA5DA6AB46FF4895BE969EAF80E040</vt:lpwstr>
  </property>
  <property fmtid="{D5CDD505-2E9C-101B-9397-08002B2CF9AE}" pid="3" name="MediaServiceImageTags">
    <vt:lpwstr/>
  </property>
  <property fmtid="{D5CDD505-2E9C-101B-9397-08002B2CF9AE}" pid="4" name="GrammarlyDocumentId">
    <vt:lpwstr>b5e7057142f72cf860dbe402bb6fd608e40de651f55277f1a24e47e93db7c42a</vt:lpwstr>
  </property>
</Properties>
</file>